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A48A9" w14:textId="77777777" w:rsidR="003E679C" w:rsidRPr="00DD7E89" w:rsidRDefault="003E679C" w:rsidP="003E679C">
      <w:pPr>
        <w:spacing w:before="60" w:line="501" w:lineRule="auto"/>
        <w:ind w:right="33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Appendix. </w:t>
      </w:r>
      <w:r w:rsidRPr="00DD7E89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724254DB" w14:textId="77777777" w:rsidR="003E679C" w:rsidRDefault="003E679C" w:rsidP="003E679C">
      <w:pPr>
        <w:pStyle w:val="BodyText"/>
        <w:ind w:left="165"/>
        <w:jc w:val="center"/>
        <w:rPr>
          <w:b/>
          <w:bCs/>
          <w:spacing w:val="-2"/>
        </w:rPr>
      </w:pPr>
    </w:p>
    <w:p w14:paraId="75BE511D" w14:textId="77777777" w:rsidR="003E679C" w:rsidRPr="00DD7E89" w:rsidRDefault="003E679C" w:rsidP="003E679C">
      <w:pPr>
        <w:pStyle w:val="BodyText"/>
        <w:ind w:left="165"/>
        <w:jc w:val="center"/>
        <w:rPr>
          <w:b/>
          <w:bCs/>
          <w:spacing w:val="-2"/>
        </w:rPr>
      </w:pPr>
      <w:r w:rsidRPr="00DD7E89">
        <w:rPr>
          <w:b/>
          <w:bCs/>
          <w:spacing w:val="-2"/>
        </w:rPr>
        <w:t>Enhancing Blockchain Technology Adoption in Governmental Operations:</w:t>
      </w:r>
    </w:p>
    <w:p w14:paraId="213AB39B" w14:textId="77777777" w:rsidR="003E679C" w:rsidRPr="00DD7E89" w:rsidRDefault="003E679C" w:rsidP="003E679C">
      <w:pPr>
        <w:pStyle w:val="BodyText"/>
        <w:ind w:left="165"/>
        <w:jc w:val="center"/>
        <w:rPr>
          <w:spacing w:val="-2"/>
        </w:rPr>
      </w:pPr>
      <w:r w:rsidRPr="00DD7E89">
        <w:rPr>
          <w:b/>
          <w:bCs/>
          <w:spacing w:val="-2"/>
        </w:rPr>
        <w:t>A Comprehensive Framework for User Adoption</w:t>
      </w:r>
    </w:p>
    <w:p w14:paraId="640914B4" w14:textId="77777777" w:rsidR="003E679C" w:rsidRPr="00DD7E89" w:rsidRDefault="003E679C" w:rsidP="003E679C">
      <w:pPr>
        <w:pStyle w:val="BodyText"/>
        <w:ind w:left="165"/>
        <w:jc w:val="center"/>
        <w:rPr>
          <w:spacing w:val="-2"/>
        </w:rPr>
      </w:pPr>
    </w:p>
    <w:p w14:paraId="4B6C1D99" w14:textId="77777777" w:rsidR="003E679C" w:rsidRDefault="003E679C" w:rsidP="003E679C">
      <w:pPr>
        <w:pStyle w:val="BodyText"/>
        <w:spacing w:before="296"/>
        <w:jc w:val="both"/>
        <w:rPr>
          <w:spacing w:val="-2"/>
        </w:rPr>
      </w:pPr>
    </w:p>
    <w:p w14:paraId="0DB8591E" w14:textId="77777777" w:rsidR="003E679C" w:rsidRPr="00DD7E89" w:rsidRDefault="003E679C" w:rsidP="003E679C">
      <w:pPr>
        <w:pStyle w:val="BodyText"/>
        <w:spacing w:before="296"/>
        <w:jc w:val="both"/>
      </w:pPr>
      <w:r w:rsidRPr="00DD7E89">
        <w:rPr>
          <w:spacing w:val="-2"/>
        </w:rPr>
        <w:t>Dear</w:t>
      </w:r>
      <w:r w:rsidRPr="00DD7E89">
        <w:rPr>
          <w:spacing w:val="-8"/>
        </w:rPr>
        <w:t xml:space="preserve"> </w:t>
      </w:r>
      <w:r w:rsidRPr="00DD7E89">
        <w:rPr>
          <w:spacing w:val="-2"/>
        </w:rPr>
        <w:t>Respondent,</w:t>
      </w:r>
    </w:p>
    <w:p w14:paraId="743F81E7" w14:textId="77777777" w:rsidR="003E679C" w:rsidRPr="00DD7E89" w:rsidRDefault="003E679C" w:rsidP="003E679C">
      <w:pPr>
        <w:pStyle w:val="BodyText"/>
        <w:spacing w:before="243" w:line="271" w:lineRule="auto"/>
        <w:ind w:right="72"/>
        <w:jc w:val="both"/>
      </w:pPr>
      <w:r w:rsidRPr="00DD7E89">
        <w:rPr>
          <w:spacing w:val="-2"/>
        </w:rPr>
        <w:t>The</w:t>
      </w:r>
      <w:r w:rsidRPr="00DD7E89">
        <w:rPr>
          <w:spacing w:val="-15"/>
        </w:rPr>
        <w:t xml:space="preserve"> </w:t>
      </w:r>
      <w:r w:rsidRPr="00DD7E89">
        <w:rPr>
          <w:spacing w:val="-2"/>
        </w:rPr>
        <w:t>purpos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of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i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survey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o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gather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nsight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from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Director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n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Grad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-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T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servic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n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Sri Lankan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public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sector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organization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on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factors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influencing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the</w:t>
      </w:r>
      <w:r w:rsidRPr="00DD7E89">
        <w:rPr>
          <w:spacing w:val="-13"/>
        </w:rPr>
        <w:t xml:space="preserve"> </w:t>
      </w:r>
      <w:r w:rsidRPr="00DD7E89">
        <w:rPr>
          <w:spacing w:val="-2"/>
        </w:rPr>
        <w:t>adoption</w:t>
      </w:r>
      <w:r w:rsidRPr="00DD7E89">
        <w:rPr>
          <w:spacing w:val="-9"/>
        </w:rPr>
        <w:t xml:space="preserve"> </w:t>
      </w:r>
      <w:r w:rsidRPr="00DD7E89">
        <w:rPr>
          <w:spacing w:val="-2"/>
        </w:rPr>
        <w:t>of</w:t>
      </w:r>
      <w:r w:rsidRPr="00DD7E89">
        <w:rPr>
          <w:spacing w:val="-5"/>
        </w:rPr>
        <w:t xml:space="preserve"> </w:t>
      </w:r>
      <w:r w:rsidRPr="00DD7E89">
        <w:rPr>
          <w:spacing w:val="-2"/>
        </w:rPr>
        <w:t>Blockchain</w:t>
      </w:r>
      <w:r w:rsidRPr="00DD7E89">
        <w:rPr>
          <w:spacing w:val="-7"/>
        </w:rPr>
        <w:t xml:space="preserve"> </w:t>
      </w:r>
      <w:r w:rsidRPr="00DD7E89">
        <w:rPr>
          <w:spacing w:val="-2"/>
        </w:rPr>
        <w:t xml:space="preserve">technology </w:t>
      </w:r>
      <w:r w:rsidRPr="00DD7E89">
        <w:t>in governmental operations in Sri Lanka.</w:t>
      </w:r>
    </w:p>
    <w:p w14:paraId="436768FD" w14:textId="77777777" w:rsidR="003E679C" w:rsidRPr="00DD7E89" w:rsidRDefault="003E679C" w:rsidP="003E679C">
      <w:pPr>
        <w:pStyle w:val="BodyText"/>
        <w:spacing w:before="243" w:line="271" w:lineRule="auto"/>
        <w:ind w:right="72"/>
        <w:jc w:val="both"/>
      </w:pPr>
      <w:r w:rsidRPr="00DD7E89">
        <w:t>The</w:t>
      </w:r>
      <w:r w:rsidRPr="00DD7E89">
        <w:rPr>
          <w:spacing w:val="-15"/>
        </w:rPr>
        <w:t xml:space="preserve"> </w:t>
      </w:r>
      <w:r w:rsidRPr="00DD7E89">
        <w:t>survey</w:t>
      </w:r>
      <w:r w:rsidRPr="00DD7E89">
        <w:rPr>
          <w:spacing w:val="-15"/>
        </w:rPr>
        <w:t xml:space="preserve"> </w:t>
      </w:r>
      <w:r w:rsidRPr="00DD7E89">
        <w:t>will</w:t>
      </w:r>
      <w:r w:rsidRPr="00DD7E89">
        <w:rPr>
          <w:spacing w:val="-15"/>
        </w:rPr>
        <w:t xml:space="preserve"> </w:t>
      </w:r>
      <w:r w:rsidRPr="00DD7E89">
        <w:t>take</w:t>
      </w:r>
      <w:r w:rsidRPr="00DD7E89">
        <w:rPr>
          <w:spacing w:val="-15"/>
        </w:rPr>
        <w:t xml:space="preserve"> </w:t>
      </w:r>
      <w:r w:rsidRPr="00DD7E89">
        <w:t>approximately</w:t>
      </w:r>
      <w:r w:rsidRPr="00DD7E89">
        <w:rPr>
          <w:spacing w:val="-15"/>
        </w:rPr>
        <w:t xml:space="preserve"> </w:t>
      </w:r>
      <w:r w:rsidRPr="00DD7E89">
        <w:t>10-20</w:t>
      </w:r>
      <w:r w:rsidRPr="00DD7E89">
        <w:rPr>
          <w:spacing w:val="-15"/>
        </w:rPr>
        <w:t xml:space="preserve"> </w:t>
      </w:r>
      <w:r w:rsidRPr="00DD7E89">
        <w:t>minutes</w:t>
      </w:r>
      <w:r w:rsidRPr="00DD7E89">
        <w:rPr>
          <w:spacing w:val="-12"/>
        </w:rPr>
        <w:t xml:space="preserve"> </w:t>
      </w:r>
      <w:r w:rsidRPr="00DD7E89">
        <w:t>to</w:t>
      </w:r>
      <w:r w:rsidRPr="00DD7E89">
        <w:rPr>
          <w:spacing w:val="-13"/>
        </w:rPr>
        <w:t xml:space="preserve"> </w:t>
      </w:r>
      <w:r w:rsidRPr="00DD7E89">
        <w:t>complete.</w:t>
      </w:r>
      <w:r w:rsidRPr="00DD7E89">
        <w:rPr>
          <w:spacing w:val="-14"/>
        </w:rPr>
        <w:t xml:space="preserve"> </w:t>
      </w:r>
      <w:r w:rsidRPr="00DD7E89">
        <w:t>Please</w:t>
      </w:r>
      <w:r w:rsidRPr="00DD7E89">
        <w:rPr>
          <w:spacing w:val="-13"/>
        </w:rPr>
        <w:t xml:space="preserve"> </w:t>
      </w:r>
      <w:r w:rsidRPr="00DD7E89">
        <w:t>be</w:t>
      </w:r>
      <w:r w:rsidRPr="00DD7E89">
        <w:rPr>
          <w:spacing w:val="-13"/>
        </w:rPr>
        <w:t xml:space="preserve"> </w:t>
      </w:r>
      <w:r w:rsidRPr="00DD7E89">
        <w:t>assured</w:t>
      </w:r>
      <w:r w:rsidRPr="00DD7E89">
        <w:rPr>
          <w:spacing w:val="-13"/>
        </w:rPr>
        <w:t xml:space="preserve"> </w:t>
      </w:r>
      <w:r w:rsidRPr="00DD7E89">
        <w:t>that</w:t>
      </w:r>
      <w:r w:rsidRPr="00DD7E89">
        <w:rPr>
          <w:spacing w:val="-13"/>
        </w:rPr>
        <w:t xml:space="preserve"> </w:t>
      </w:r>
      <w:r w:rsidRPr="00DD7E89">
        <w:t>this</w:t>
      </w:r>
      <w:r w:rsidRPr="00DD7E89">
        <w:rPr>
          <w:spacing w:val="-13"/>
        </w:rPr>
        <w:t xml:space="preserve"> </w:t>
      </w:r>
      <w:r w:rsidRPr="00DD7E89">
        <w:t>is</w:t>
      </w:r>
      <w:r w:rsidRPr="00DD7E89">
        <w:rPr>
          <w:spacing w:val="-11"/>
        </w:rPr>
        <w:t xml:space="preserve"> </w:t>
      </w:r>
      <w:r w:rsidRPr="00DD7E89">
        <w:t>purely for</w:t>
      </w:r>
      <w:r w:rsidRPr="00DD7E89">
        <w:rPr>
          <w:spacing w:val="-15"/>
        </w:rPr>
        <w:t xml:space="preserve"> </w:t>
      </w:r>
      <w:r w:rsidRPr="00DD7E89">
        <w:t>academic</w:t>
      </w:r>
      <w:r w:rsidRPr="00DD7E89">
        <w:rPr>
          <w:spacing w:val="-15"/>
        </w:rPr>
        <w:t xml:space="preserve"> </w:t>
      </w:r>
      <w:r w:rsidRPr="00DD7E89">
        <w:t>purposes,</w:t>
      </w:r>
      <w:r w:rsidRPr="00DD7E89">
        <w:rPr>
          <w:spacing w:val="-15"/>
        </w:rPr>
        <w:t xml:space="preserve"> </w:t>
      </w:r>
      <w:r w:rsidRPr="00DD7E89">
        <w:t>and</w:t>
      </w:r>
      <w:r w:rsidRPr="00DD7E89">
        <w:rPr>
          <w:spacing w:val="-15"/>
        </w:rPr>
        <w:t xml:space="preserve"> </w:t>
      </w:r>
      <w:r w:rsidRPr="00DD7E89">
        <w:t>all</w:t>
      </w:r>
      <w:r w:rsidRPr="00DD7E89">
        <w:rPr>
          <w:spacing w:val="-15"/>
        </w:rPr>
        <w:t xml:space="preserve"> </w:t>
      </w:r>
      <w:r w:rsidRPr="00DD7E89">
        <w:t>responses</w:t>
      </w:r>
      <w:r w:rsidRPr="00DD7E89">
        <w:rPr>
          <w:spacing w:val="-15"/>
        </w:rPr>
        <w:t xml:space="preserve"> </w:t>
      </w:r>
      <w:r w:rsidRPr="00DD7E89">
        <w:t>will</w:t>
      </w:r>
      <w:r w:rsidRPr="00DD7E89">
        <w:rPr>
          <w:spacing w:val="-15"/>
        </w:rPr>
        <w:t xml:space="preserve"> </w:t>
      </w:r>
      <w:r w:rsidRPr="00DD7E89">
        <w:t>be</w:t>
      </w:r>
      <w:r w:rsidRPr="00DD7E89">
        <w:rPr>
          <w:spacing w:val="-15"/>
        </w:rPr>
        <w:t xml:space="preserve"> </w:t>
      </w:r>
      <w:r w:rsidRPr="00DD7E89">
        <w:t>stored</w:t>
      </w:r>
      <w:r w:rsidRPr="00DD7E89">
        <w:rPr>
          <w:spacing w:val="-15"/>
        </w:rPr>
        <w:t xml:space="preserve"> </w:t>
      </w:r>
      <w:r w:rsidRPr="00DD7E89">
        <w:t>securely.</w:t>
      </w:r>
      <w:r w:rsidRPr="00DD7E89">
        <w:rPr>
          <w:spacing w:val="-15"/>
        </w:rPr>
        <w:t xml:space="preserve"> </w:t>
      </w:r>
      <w:r w:rsidRPr="00DD7E89">
        <w:t>No</w:t>
      </w:r>
      <w:r w:rsidRPr="00DD7E89">
        <w:rPr>
          <w:spacing w:val="-15"/>
        </w:rPr>
        <w:t xml:space="preserve"> </w:t>
      </w:r>
      <w:r w:rsidRPr="00DD7E89">
        <w:t>personal</w:t>
      </w:r>
      <w:r w:rsidRPr="00DD7E89">
        <w:rPr>
          <w:spacing w:val="-15"/>
        </w:rPr>
        <w:t xml:space="preserve"> </w:t>
      </w:r>
      <w:r w:rsidRPr="00DD7E89">
        <w:t>data</w:t>
      </w:r>
      <w:r w:rsidRPr="00DD7E89">
        <w:rPr>
          <w:spacing w:val="-15"/>
        </w:rPr>
        <w:t xml:space="preserve"> </w:t>
      </w:r>
      <w:r w:rsidRPr="00DD7E89">
        <w:t>will</w:t>
      </w:r>
      <w:r w:rsidRPr="00DD7E89">
        <w:rPr>
          <w:spacing w:val="-15"/>
        </w:rPr>
        <w:t xml:space="preserve"> </w:t>
      </w:r>
      <w:r w:rsidRPr="00DD7E89">
        <w:t>be</w:t>
      </w:r>
      <w:r w:rsidRPr="00DD7E89">
        <w:rPr>
          <w:spacing w:val="-15"/>
        </w:rPr>
        <w:t xml:space="preserve"> </w:t>
      </w:r>
      <w:r w:rsidRPr="00DD7E89">
        <w:t>collected, and you have the right to withdraw from the survey at any time. Your responses will remain confidential and will be used solely for academic research.</w:t>
      </w:r>
    </w:p>
    <w:p w14:paraId="7133854D" w14:textId="77777777" w:rsidR="003E679C" w:rsidRPr="00DD7E89" w:rsidRDefault="003E679C" w:rsidP="003E679C">
      <w:pPr>
        <w:jc w:val="both"/>
        <w:rPr>
          <w:rFonts w:ascii="Times New Roman" w:hAnsi="Times New Roman" w:cs="Times New Roman"/>
          <w:sz w:val="24"/>
          <w:szCs w:val="24"/>
        </w:rPr>
      </w:pPr>
      <w:r w:rsidRPr="00DD7E89">
        <w:rPr>
          <w:rFonts w:ascii="Times New Roman" w:hAnsi="Times New Roman" w:cs="Times New Roman"/>
          <w:sz w:val="24"/>
          <w:szCs w:val="24"/>
        </w:rPr>
        <w:t>Thank</w:t>
      </w:r>
      <w:r w:rsidRPr="00DD7E89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D7E89">
        <w:rPr>
          <w:rFonts w:ascii="Times New Roman" w:hAnsi="Times New Roman" w:cs="Times New Roman"/>
          <w:sz w:val="24"/>
          <w:szCs w:val="24"/>
        </w:rPr>
        <w:t>you</w:t>
      </w:r>
      <w:r w:rsidRPr="00DD7E8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D7E89">
        <w:rPr>
          <w:rFonts w:ascii="Times New Roman" w:hAnsi="Times New Roman" w:cs="Times New Roman"/>
          <w:sz w:val="24"/>
          <w:szCs w:val="24"/>
        </w:rPr>
        <w:t xml:space="preserve">for your </w:t>
      </w:r>
      <w:r w:rsidRPr="00DD7E89">
        <w:rPr>
          <w:rFonts w:ascii="Times New Roman" w:hAnsi="Times New Roman" w:cs="Times New Roman"/>
          <w:spacing w:val="-2"/>
          <w:sz w:val="24"/>
          <w:szCs w:val="24"/>
        </w:rPr>
        <w:t>participation.</w:t>
      </w:r>
    </w:p>
    <w:p w14:paraId="608DE18B" w14:textId="77777777" w:rsidR="003E679C" w:rsidRPr="00DD7E89" w:rsidRDefault="003E679C" w:rsidP="003E679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05"/>
        <w:gridCol w:w="630"/>
        <w:gridCol w:w="540"/>
        <w:gridCol w:w="228"/>
        <w:gridCol w:w="312"/>
        <w:gridCol w:w="540"/>
        <w:gridCol w:w="651"/>
      </w:tblGrid>
      <w:tr w:rsidR="003E679C" w:rsidRPr="00DD7E89" w14:paraId="64FA04E9" w14:textId="77777777" w:rsidTr="001208FC">
        <w:tc>
          <w:tcPr>
            <w:tcW w:w="9016" w:type="dxa"/>
            <w:gridSpan w:val="11"/>
          </w:tcPr>
          <w:p w14:paraId="3E12740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factors</w:t>
            </w:r>
          </w:p>
        </w:tc>
      </w:tr>
      <w:tr w:rsidR="003E679C" w:rsidRPr="00DD7E89" w14:paraId="02F34A96" w14:textId="77777777" w:rsidTr="001208FC">
        <w:tc>
          <w:tcPr>
            <w:tcW w:w="3004" w:type="dxa"/>
            <w:gridSpan w:val="2"/>
          </w:tcPr>
          <w:p w14:paraId="669B4CB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sz w:val="24"/>
                <w:szCs w:val="24"/>
              </w:rPr>
              <w:t>1. Age</w:t>
            </w:r>
          </w:p>
        </w:tc>
        <w:tc>
          <w:tcPr>
            <w:tcW w:w="1503" w:type="dxa"/>
          </w:tcPr>
          <w:p w14:paraId="6EDADBC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D2F20B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7406CCD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43ED556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C598934" w14:textId="77777777" w:rsidTr="001208FC">
        <w:tc>
          <w:tcPr>
            <w:tcW w:w="1502" w:type="dxa"/>
          </w:tcPr>
          <w:p w14:paraId="4A81060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2" w:type="dxa"/>
          </w:tcPr>
          <w:p w14:paraId="52D01FF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20-30 years</w:t>
            </w:r>
          </w:p>
        </w:tc>
        <w:tc>
          <w:tcPr>
            <w:tcW w:w="1503" w:type="dxa"/>
          </w:tcPr>
          <w:p w14:paraId="1567422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356118C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900388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4885494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04CF6A2" w14:textId="77777777" w:rsidTr="001208FC">
        <w:tc>
          <w:tcPr>
            <w:tcW w:w="1502" w:type="dxa"/>
          </w:tcPr>
          <w:p w14:paraId="51F16A4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5861BB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30-40 years</w:t>
            </w:r>
          </w:p>
        </w:tc>
        <w:tc>
          <w:tcPr>
            <w:tcW w:w="1503" w:type="dxa"/>
          </w:tcPr>
          <w:p w14:paraId="74E184E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0AB595A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733BC10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5668DF5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2370184" w14:textId="77777777" w:rsidTr="001208FC">
        <w:tc>
          <w:tcPr>
            <w:tcW w:w="1502" w:type="dxa"/>
          </w:tcPr>
          <w:p w14:paraId="739E592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CCEFEC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40-50 years</w:t>
            </w:r>
          </w:p>
        </w:tc>
        <w:tc>
          <w:tcPr>
            <w:tcW w:w="1503" w:type="dxa"/>
          </w:tcPr>
          <w:p w14:paraId="4C1077B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2ECCE75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05D3E23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2C9A9AF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1DEC4C0" w14:textId="77777777" w:rsidTr="001208FC">
        <w:tc>
          <w:tcPr>
            <w:tcW w:w="1502" w:type="dxa"/>
          </w:tcPr>
          <w:p w14:paraId="5342095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276DD12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Cs/>
                <w:spacing w:val="23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Cs/>
                <w:sz w:val="24"/>
                <w:szCs w:val="24"/>
              </w:rPr>
              <w:t>Above 50 years</w:t>
            </w:r>
          </w:p>
        </w:tc>
        <w:tc>
          <w:tcPr>
            <w:tcW w:w="1503" w:type="dxa"/>
          </w:tcPr>
          <w:p w14:paraId="3AFECBD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5BDEFA2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142F9E7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4FB9E98" w14:textId="77777777" w:rsidTr="001208FC">
        <w:tc>
          <w:tcPr>
            <w:tcW w:w="1502" w:type="dxa"/>
          </w:tcPr>
          <w:p w14:paraId="5A2EAFD9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Gender</w:t>
            </w:r>
          </w:p>
        </w:tc>
        <w:tc>
          <w:tcPr>
            <w:tcW w:w="1502" w:type="dxa"/>
          </w:tcPr>
          <w:p w14:paraId="4C1CF73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E44F29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61B5D2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2D07F6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73B43F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9F73060" w14:textId="77777777" w:rsidTr="001208FC">
        <w:tc>
          <w:tcPr>
            <w:tcW w:w="1502" w:type="dxa"/>
          </w:tcPr>
          <w:p w14:paraId="240029D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55160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03" w:type="dxa"/>
          </w:tcPr>
          <w:p w14:paraId="0DE117E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F5F74F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5C17762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0B1CC67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3059CB5" w14:textId="77777777" w:rsidTr="001208FC">
        <w:tc>
          <w:tcPr>
            <w:tcW w:w="1502" w:type="dxa"/>
          </w:tcPr>
          <w:p w14:paraId="4B07CEF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59B5F0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14:paraId="349A4B9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E52BFD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79668B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103CAEA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1C97AA3" w14:textId="77777777" w:rsidTr="001208FC">
        <w:tc>
          <w:tcPr>
            <w:tcW w:w="1502" w:type="dxa"/>
          </w:tcPr>
          <w:p w14:paraId="0959834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A0E052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6E76E4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77ED6F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80A740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74126C1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2522AA8" w14:textId="77777777" w:rsidTr="001208FC">
        <w:tc>
          <w:tcPr>
            <w:tcW w:w="7513" w:type="dxa"/>
            <w:gridSpan w:val="8"/>
          </w:tcPr>
          <w:p w14:paraId="29726F65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Educational Qualification</w:t>
            </w:r>
          </w:p>
        </w:tc>
        <w:tc>
          <w:tcPr>
            <w:tcW w:w="1503" w:type="dxa"/>
            <w:gridSpan w:val="3"/>
          </w:tcPr>
          <w:p w14:paraId="262847A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EDF056C" w14:textId="77777777" w:rsidTr="001208FC">
        <w:tc>
          <w:tcPr>
            <w:tcW w:w="1502" w:type="dxa"/>
          </w:tcPr>
          <w:p w14:paraId="553B70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6455207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achelor’s</w:t>
            </w:r>
            <w:r w:rsidRPr="00DD7E89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gree</w:t>
            </w:r>
          </w:p>
        </w:tc>
        <w:tc>
          <w:tcPr>
            <w:tcW w:w="1503" w:type="dxa"/>
          </w:tcPr>
          <w:p w14:paraId="30CBAD1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10BCB4E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327508C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826E90D" w14:textId="77777777" w:rsidTr="001208FC">
        <w:tc>
          <w:tcPr>
            <w:tcW w:w="1502" w:type="dxa"/>
          </w:tcPr>
          <w:p w14:paraId="5CDFEA7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1533604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503" w:type="dxa"/>
          </w:tcPr>
          <w:p w14:paraId="6F0062D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7CDCF26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434B3B1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55B5B72" w14:textId="77777777" w:rsidTr="001208FC">
        <w:tc>
          <w:tcPr>
            <w:tcW w:w="1502" w:type="dxa"/>
          </w:tcPr>
          <w:p w14:paraId="47C76FB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914963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MPhil</w:t>
            </w:r>
          </w:p>
        </w:tc>
        <w:tc>
          <w:tcPr>
            <w:tcW w:w="1503" w:type="dxa"/>
          </w:tcPr>
          <w:p w14:paraId="35D3AF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5071E5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4D23ED0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76494EA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8D40A25" w14:textId="77777777" w:rsidTr="001208FC">
        <w:tc>
          <w:tcPr>
            <w:tcW w:w="1502" w:type="dxa"/>
          </w:tcPr>
          <w:p w14:paraId="4CD00B2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4483F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2AA2FF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5FF47A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7D6C0C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3525DE7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EFC3C6B" w14:textId="77777777" w:rsidTr="001208FC">
        <w:tc>
          <w:tcPr>
            <w:tcW w:w="3004" w:type="dxa"/>
            <w:gridSpan w:val="2"/>
          </w:tcPr>
          <w:p w14:paraId="4995E689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Years</w:t>
            </w:r>
            <w:r w:rsidRPr="009C6EFC">
              <w:rPr>
                <w:rFonts w:ascii="Times New Roman" w:hAnsi="Times New Roman" w:cs="Times New Roman"/>
                <w:b/>
                <w:bCs/>
                <w:spacing w:val="-7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9C6EFC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Service</w:t>
            </w:r>
          </w:p>
        </w:tc>
        <w:tc>
          <w:tcPr>
            <w:tcW w:w="1503" w:type="dxa"/>
          </w:tcPr>
          <w:p w14:paraId="16B9FF5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885AA2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3ADEB76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0D2E944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92C15C6" w14:textId="77777777" w:rsidTr="001208FC">
        <w:tc>
          <w:tcPr>
            <w:tcW w:w="1502" w:type="dxa"/>
          </w:tcPr>
          <w:p w14:paraId="3DA6A4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3D081F1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Less than 5 years</w:t>
            </w:r>
          </w:p>
        </w:tc>
        <w:tc>
          <w:tcPr>
            <w:tcW w:w="1503" w:type="dxa"/>
          </w:tcPr>
          <w:p w14:paraId="7B9EAA6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10FCD9F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4F436FF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25456F0" w14:textId="77777777" w:rsidTr="001208FC">
        <w:tc>
          <w:tcPr>
            <w:tcW w:w="1502" w:type="dxa"/>
          </w:tcPr>
          <w:p w14:paraId="5B4C371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5EAC90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5-10 years</w:t>
            </w:r>
          </w:p>
        </w:tc>
        <w:tc>
          <w:tcPr>
            <w:tcW w:w="1503" w:type="dxa"/>
          </w:tcPr>
          <w:p w14:paraId="6B2F9AB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C4F31A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25309F1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55553EB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E933A00" w14:textId="77777777" w:rsidTr="001208FC">
        <w:tc>
          <w:tcPr>
            <w:tcW w:w="1502" w:type="dxa"/>
          </w:tcPr>
          <w:p w14:paraId="3898083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3B7FBCF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More than 10 years</w:t>
            </w:r>
          </w:p>
        </w:tc>
        <w:tc>
          <w:tcPr>
            <w:tcW w:w="1503" w:type="dxa"/>
          </w:tcPr>
          <w:p w14:paraId="2E81E05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47877C4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33B7D5D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0F7EBB4" w14:textId="77777777" w:rsidTr="001208FC">
        <w:tc>
          <w:tcPr>
            <w:tcW w:w="1502" w:type="dxa"/>
          </w:tcPr>
          <w:p w14:paraId="6124E1D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EFA19F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BC3703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3B523D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72C762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2FBD6C7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BBC1B88" w14:textId="77777777" w:rsidTr="001208FC">
        <w:tc>
          <w:tcPr>
            <w:tcW w:w="9016" w:type="dxa"/>
            <w:gridSpan w:val="11"/>
          </w:tcPr>
          <w:p w14:paraId="121A0846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y ONE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question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</w:t>
            </w:r>
            <w:r w:rsidRPr="009C6EFC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 to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  <w:r w:rsidRPr="009C6EFC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>16.</w:t>
            </w:r>
          </w:p>
        </w:tc>
      </w:tr>
      <w:tr w:rsidR="003E679C" w:rsidRPr="00DD7E89" w14:paraId="49CC3C4F" w14:textId="77777777" w:rsidTr="001208FC">
        <w:tc>
          <w:tcPr>
            <w:tcW w:w="1502" w:type="dxa"/>
          </w:tcPr>
          <w:p w14:paraId="4A78E96D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1B9FDD35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Strongly</w:t>
            </w:r>
            <w:r w:rsidRPr="009C6EFC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Disagree</w:t>
            </w:r>
          </w:p>
        </w:tc>
        <w:tc>
          <w:tcPr>
            <w:tcW w:w="1503" w:type="dxa"/>
          </w:tcPr>
          <w:p w14:paraId="5EF5EF3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1BE76E0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1874898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4CF6A7F" w14:textId="77777777" w:rsidTr="001208FC">
        <w:tc>
          <w:tcPr>
            <w:tcW w:w="1502" w:type="dxa"/>
          </w:tcPr>
          <w:p w14:paraId="3B3274BF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19B59942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= Disagree</w:t>
            </w:r>
          </w:p>
        </w:tc>
        <w:tc>
          <w:tcPr>
            <w:tcW w:w="1503" w:type="dxa"/>
          </w:tcPr>
          <w:p w14:paraId="66C5329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3632E53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599002F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C0A04CB" w14:textId="77777777" w:rsidTr="001208FC">
        <w:tc>
          <w:tcPr>
            <w:tcW w:w="1502" w:type="dxa"/>
          </w:tcPr>
          <w:p w14:paraId="243541A9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</w:tcPr>
          <w:p w14:paraId="2A24BABA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= 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Neutral</w:t>
            </w:r>
          </w:p>
        </w:tc>
        <w:tc>
          <w:tcPr>
            <w:tcW w:w="1503" w:type="dxa"/>
          </w:tcPr>
          <w:p w14:paraId="5E1C2C3D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79DA029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3BA334C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7F2D685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1086513" w14:textId="77777777" w:rsidTr="001208FC">
        <w:tc>
          <w:tcPr>
            <w:tcW w:w="1502" w:type="dxa"/>
          </w:tcPr>
          <w:p w14:paraId="77669205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</w:tcPr>
          <w:p w14:paraId="34FCC573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Agree</w:t>
            </w:r>
          </w:p>
        </w:tc>
        <w:tc>
          <w:tcPr>
            <w:tcW w:w="1503" w:type="dxa"/>
          </w:tcPr>
          <w:p w14:paraId="602F9B86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1D6E603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2E6DCD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45628EA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EB8D578" w14:textId="77777777" w:rsidTr="001208FC">
        <w:tc>
          <w:tcPr>
            <w:tcW w:w="1502" w:type="dxa"/>
          </w:tcPr>
          <w:p w14:paraId="6A1A8F1F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gridSpan w:val="2"/>
          </w:tcPr>
          <w:p w14:paraId="17F196F8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= Strongly Agree</w:t>
            </w:r>
          </w:p>
        </w:tc>
        <w:tc>
          <w:tcPr>
            <w:tcW w:w="1503" w:type="dxa"/>
          </w:tcPr>
          <w:p w14:paraId="2A39617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765DD77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0920E9D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59DE734" w14:textId="77777777" w:rsidTr="001208FC">
        <w:tc>
          <w:tcPr>
            <w:tcW w:w="1502" w:type="dxa"/>
          </w:tcPr>
          <w:p w14:paraId="23E2450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A7F98C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C14E5B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8BD1B4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4"/>
          </w:tcPr>
          <w:p w14:paraId="69CD754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3"/>
          </w:tcPr>
          <w:p w14:paraId="0A18D48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5C84747" w14:textId="77777777" w:rsidTr="001208FC">
        <w:tc>
          <w:tcPr>
            <w:tcW w:w="6745" w:type="dxa"/>
            <w:gridSpan w:val="6"/>
          </w:tcPr>
          <w:p w14:paraId="45BB9D8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/>
                <w:sz w:val="24"/>
                <w:szCs w:val="24"/>
              </w:rPr>
              <w:t>Relative</w:t>
            </w:r>
            <w:r w:rsidRPr="00DD7E89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dvantage</w:t>
            </w:r>
          </w:p>
        </w:tc>
        <w:tc>
          <w:tcPr>
            <w:tcW w:w="540" w:type="dxa"/>
          </w:tcPr>
          <w:p w14:paraId="4996B2E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559717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62317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90FFF7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5279BD9" w14:textId="77777777" w:rsidTr="001208FC">
        <w:tc>
          <w:tcPr>
            <w:tcW w:w="6115" w:type="dxa"/>
            <w:gridSpan w:val="5"/>
          </w:tcPr>
          <w:p w14:paraId="4F6360D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286B6C1" w14:textId="77777777" w:rsidR="003E679C" w:rsidRPr="00DD7E89" w:rsidRDefault="003E679C" w:rsidP="001208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51DC8C0" w14:textId="77777777" w:rsidR="003E679C" w:rsidRPr="00DD7E89" w:rsidRDefault="003E679C" w:rsidP="001208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40" w:type="dxa"/>
            <w:gridSpan w:val="2"/>
          </w:tcPr>
          <w:p w14:paraId="12AB6843" w14:textId="77777777" w:rsidR="003E679C" w:rsidRPr="00DD7E89" w:rsidRDefault="003E679C" w:rsidP="001208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14:paraId="54CB8537" w14:textId="77777777" w:rsidR="003E679C" w:rsidRPr="00DD7E89" w:rsidRDefault="003E679C" w:rsidP="001208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51" w:type="dxa"/>
          </w:tcPr>
          <w:p w14:paraId="1EC275A2" w14:textId="77777777" w:rsidR="003E679C" w:rsidRPr="00DD7E89" w:rsidRDefault="003E679C" w:rsidP="001208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3E679C" w:rsidRPr="00DD7E89" w14:paraId="7A70374A" w14:textId="77777777" w:rsidTr="001208FC">
        <w:tc>
          <w:tcPr>
            <w:tcW w:w="6115" w:type="dxa"/>
            <w:gridSpan w:val="5"/>
          </w:tcPr>
          <w:p w14:paraId="7B929F0F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technology will improve the efficiency of government processes.</w:t>
            </w:r>
          </w:p>
        </w:tc>
        <w:tc>
          <w:tcPr>
            <w:tcW w:w="630" w:type="dxa"/>
          </w:tcPr>
          <w:p w14:paraId="42ECEA6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5E83C5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095EC84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436A90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00066B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D206475" w14:textId="77777777" w:rsidTr="001208FC">
        <w:tc>
          <w:tcPr>
            <w:tcW w:w="6115" w:type="dxa"/>
            <w:gridSpan w:val="5"/>
          </w:tcPr>
          <w:p w14:paraId="3E060B6B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adoption will reduce operational costs in our department.</w:t>
            </w:r>
          </w:p>
        </w:tc>
        <w:tc>
          <w:tcPr>
            <w:tcW w:w="630" w:type="dxa"/>
          </w:tcPr>
          <w:p w14:paraId="08F0D35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9E7ED9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193B7C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AFDAD3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0EB477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C9B1379" w14:textId="77777777" w:rsidTr="001208FC">
        <w:tc>
          <w:tcPr>
            <w:tcW w:w="6115" w:type="dxa"/>
            <w:gridSpan w:val="5"/>
          </w:tcPr>
          <w:p w14:paraId="3EBAD55D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will enhance the productivity of government functions.</w:t>
            </w:r>
          </w:p>
        </w:tc>
        <w:tc>
          <w:tcPr>
            <w:tcW w:w="630" w:type="dxa"/>
          </w:tcPr>
          <w:p w14:paraId="2098359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A4BBAE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64E888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DD8CE5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1704F3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678B7CD" w14:textId="77777777" w:rsidTr="001208FC">
        <w:tc>
          <w:tcPr>
            <w:tcW w:w="6115" w:type="dxa"/>
            <w:gridSpan w:val="5"/>
          </w:tcPr>
          <w:p w14:paraId="5446C86C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will introduce greater flexibility to governmental operations.</w:t>
            </w:r>
          </w:p>
        </w:tc>
        <w:tc>
          <w:tcPr>
            <w:tcW w:w="630" w:type="dxa"/>
          </w:tcPr>
          <w:p w14:paraId="3A83AB4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84FA18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1F4C23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5CB695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795BCC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A380E6E" w14:textId="77777777" w:rsidTr="001208FC">
        <w:tc>
          <w:tcPr>
            <w:tcW w:w="6115" w:type="dxa"/>
            <w:gridSpan w:val="5"/>
          </w:tcPr>
          <w:p w14:paraId="002FF736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B2B8DE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0EF0AF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D83A0B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DBA165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6F759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968B3C4" w14:textId="77777777" w:rsidTr="001208FC">
        <w:tc>
          <w:tcPr>
            <w:tcW w:w="6115" w:type="dxa"/>
            <w:gridSpan w:val="5"/>
          </w:tcPr>
          <w:p w14:paraId="238E37A7" w14:textId="77777777" w:rsidR="003E679C" w:rsidRPr="00DD7E89" w:rsidRDefault="003E679C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Trust</w:t>
            </w:r>
          </w:p>
        </w:tc>
        <w:tc>
          <w:tcPr>
            <w:tcW w:w="630" w:type="dxa"/>
          </w:tcPr>
          <w:p w14:paraId="21F9C32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5C0A5E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AAA717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7D0433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BB066E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B62C32F" w14:textId="77777777" w:rsidTr="001208FC">
        <w:tc>
          <w:tcPr>
            <w:tcW w:w="6115" w:type="dxa"/>
            <w:gridSpan w:val="5"/>
          </w:tcPr>
          <w:p w14:paraId="60C525BE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I am confident that Blockchain technology will securely store government data.</w:t>
            </w:r>
          </w:p>
        </w:tc>
        <w:tc>
          <w:tcPr>
            <w:tcW w:w="630" w:type="dxa"/>
          </w:tcPr>
          <w:p w14:paraId="0645C51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DA5C4E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B7F1CA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67ABA2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D44970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F353E57" w14:textId="77777777" w:rsidTr="001208FC">
        <w:tc>
          <w:tcPr>
            <w:tcW w:w="6115" w:type="dxa"/>
            <w:gridSpan w:val="5"/>
          </w:tcPr>
          <w:p w14:paraId="06E69B2C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Third-party access to government data is a concern when using Blockchain technology.</w:t>
            </w:r>
          </w:p>
        </w:tc>
        <w:tc>
          <w:tcPr>
            <w:tcW w:w="630" w:type="dxa"/>
          </w:tcPr>
          <w:p w14:paraId="57DBAA3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11D176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416CE8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FF3A7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F738E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5AB59C4" w14:textId="77777777" w:rsidTr="001208FC">
        <w:tc>
          <w:tcPr>
            <w:tcW w:w="6115" w:type="dxa"/>
            <w:gridSpan w:val="5"/>
          </w:tcPr>
          <w:p w14:paraId="48A571FC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There is a risk of unauthorized access to government data stored in the cloud through Blockchain.</w:t>
            </w:r>
          </w:p>
        </w:tc>
        <w:tc>
          <w:tcPr>
            <w:tcW w:w="630" w:type="dxa"/>
          </w:tcPr>
          <w:p w14:paraId="0E12BD5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FF6A8E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4BB11F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7AC2AF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2F9D69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91CC666" w14:textId="77777777" w:rsidTr="001208FC">
        <w:tc>
          <w:tcPr>
            <w:tcW w:w="6115" w:type="dxa"/>
            <w:gridSpan w:val="5"/>
          </w:tcPr>
          <w:p w14:paraId="499FA37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C4F28C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3DB5F1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1DC9DB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79A9E6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1BC1FC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DF1F146" w14:textId="77777777" w:rsidTr="001208FC">
        <w:tc>
          <w:tcPr>
            <w:tcW w:w="6115" w:type="dxa"/>
            <w:gridSpan w:val="5"/>
          </w:tcPr>
          <w:p w14:paraId="3FF4297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 Compatibility </w:t>
            </w:r>
          </w:p>
        </w:tc>
        <w:tc>
          <w:tcPr>
            <w:tcW w:w="630" w:type="dxa"/>
          </w:tcPr>
          <w:p w14:paraId="14E7C87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B018DD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5AA3A9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E962DB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2637E5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79FECC5" w14:textId="77777777" w:rsidTr="001208FC">
        <w:tc>
          <w:tcPr>
            <w:tcW w:w="6115" w:type="dxa"/>
            <w:gridSpan w:val="5"/>
          </w:tcPr>
          <w:p w14:paraId="35C1C9F8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technology aligns with the existing workflow in my department.</w:t>
            </w:r>
          </w:p>
        </w:tc>
        <w:tc>
          <w:tcPr>
            <w:tcW w:w="630" w:type="dxa"/>
          </w:tcPr>
          <w:p w14:paraId="666E0A2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68788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889A1C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310238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D2F38B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A293315" w14:textId="77777777" w:rsidTr="001208FC">
        <w:tc>
          <w:tcPr>
            <w:tcW w:w="6115" w:type="dxa"/>
            <w:gridSpan w:val="5"/>
          </w:tcPr>
          <w:p w14:paraId="5D4B1A35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I would implement blockchain if it meets the specific needs of my department.</w:t>
            </w:r>
          </w:p>
        </w:tc>
        <w:tc>
          <w:tcPr>
            <w:tcW w:w="630" w:type="dxa"/>
          </w:tcPr>
          <w:p w14:paraId="2539388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F3A3B4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801016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99F10B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65085C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6A8AEFF" w14:textId="77777777" w:rsidTr="001208FC">
        <w:tc>
          <w:tcPr>
            <w:tcW w:w="6115" w:type="dxa"/>
            <w:gridSpan w:val="5"/>
          </w:tcPr>
          <w:p w14:paraId="599975E8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fits well with our current governmental operations.</w:t>
            </w:r>
          </w:p>
        </w:tc>
        <w:tc>
          <w:tcPr>
            <w:tcW w:w="630" w:type="dxa"/>
          </w:tcPr>
          <w:p w14:paraId="6F4D37D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644F4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3415F2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DEB721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C85DE2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FD0A1AE" w14:textId="77777777" w:rsidTr="001208FC">
        <w:tc>
          <w:tcPr>
            <w:tcW w:w="6115" w:type="dxa"/>
            <w:gridSpan w:val="5"/>
          </w:tcPr>
          <w:p w14:paraId="704E6040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Blockchain technology may not be compatible with every aspect of our operations.</w:t>
            </w:r>
          </w:p>
        </w:tc>
        <w:tc>
          <w:tcPr>
            <w:tcW w:w="630" w:type="dxa"/>
          </w:tcPr>
          <w:p w14:paraId="09CF5B8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2F63F3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BE3717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F85292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28913F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13F59A2" w14:textId="77777777" w:rsidTr="001208FC">
        <w:tc>
          <w:tcPr>
            <w:tcW w:w="6115" w:type="dxa"/>
            <w:gridSpan w:val="5"/>
          </w:tcPr>
          <w:p w14:paraId="61D7891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B267D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B47211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2CE263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99D976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DC6087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3F2A123" w14:textId="77777777" w:rsidTr="001208FC">
        <w:tc>
          <w:tcPr>
            <w:tcW w:w="6115" w:type="dxa"/>
            <w:gridSpan w:val="5"/>
          </w:tcPr>
          <w:p w14:paraId="765E494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Security</w:t>
            </w:r>
          </w:p>
        </w:tc>
        <w:tc>
          <w:tcPr>
            <w:tcW w:w="630" w:type="dxa"/>
          </w:tcPr>
          <w:p w14:paraId="1A2D45A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5D6644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CD293C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57BD67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ADE79C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E04BF80" w14:textId="77777777" w:rsidTr="001208FC">
        <w:tc>
          <w:tcPr>
            <w:tcW w:w="6115" w:type="dxa"/>
            <w:gridSpan w:val="5"/>
          </w:tcPr>
          <w:p w14:paraId="5E1C6706" w14:textId="77777777" w:rsidR="003E679C" w:rsidRPr="00DD7E89" w:rsidRDefault="003E679C" w:rsidP="001208FC">
            <w:pPr>
              <w:pStyle w:val="TableParagraph"/>
              <w:spacing w:line="247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Traditional</w:t>
            </w:r>
            <w:r w:rsidRPr="00DD7E89">
              <w:rPr>
                <w:spacing w:val="59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T</w:t>
            </w:r>
            <w:r w:rsidRPr="00DD7E89">
              <w:rPr>
                <w:spacing w:val="6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systems</w:t>
            </w:r>
            <w:r w:rsidRPr="00DD7E89">
              <w:rPr>
                <w:spacing w:val="58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offer</w:t>
            </w:r>
            <w:r w:rsidRPr="00DD7E89">
              <w:rPr>
                <w:spacing w:val="6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better</w:t>
            </w:r>
            <w:r w:rsidRPr="00DD7E89">
              <w:rPr>
                <w:spacing w:val="60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 xml:space="preserve">security </w:t>
            </w:r>
            <w:r w:rsidRPr="00DD7E89">
              <w:rPr>
                <w:sz w:val="24"/>
                <w:szCs w:val="24"/>
              </w:rPr>
              <w:t>than</w:t>
            </w:r>
            <w:r>
              <w:rPr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>Blockchain.</w:t>
            </w:r>
          </w:p>
        </w:tc>
        <w:tc>
          <w:tcPr>
            <w:tcW w:w="630" w:type="dxa"/>
          </w:tcPr>
          <w:p w14:paraId="02A92A9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ED2F14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D7E897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A6C307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38CDCF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62E2272" w14:textId="77777777" w:rsidTr="001208FC">
        <w:tc>
          <w:tcPr>
            <w:tcW w:w="6115" w:type="dxa"/>
            <w:gridSpan w:val="5"/>
          </w:tcPr>
          <w:p w14:paraId="373362F3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Security</w:t>
            </w:r>
            <w:r w:rsidRPr="00DD7E89">
              <w:rPr>
                <w:spacing w:val="29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concerns</w:t>
            </w:r>
            <w:r w:rsidRPr="00DD7E89">
              <w:rPr>
                <w:spacing w:val="33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significantly</w:t>
            </w:r>
            <w:r w:rsidRPr="00DD7E89">
              <w:rPr>
                <w:spacing w:val="3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nfluence</w:t>
            </w:r>
            <w:r w:rsidRPr="00DD7E89">
              <w:rPr>
                <w:spacing w:val="33"/>
                <w:sz w:val="24"/>
                <w:szCs w:val="24"/>
              </w:rPr>
              <w:t xml:space="preserve"> </w:t>
            </w:r>
            <w:r w:rsidRPr="00DD7E89">
              <w:rPr>
                <w:spacing w:val="-5"/>
                <w:sz w:val="24"/>
                <w:szCs w:val="24"/>
              </w:rPr>
              <w:t xml:space="preserve">our </w:t>
            </w:r>
            <w:r w:rsidRPr="00DD7E89">
              <w:rPr>
                <w:sz w:val="24"/>
                <w:szCs w:val="24"/>
              </w:rPr>
              <w:t>decision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to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 xml:space="preserve">adopt </w:t>
            </w:r>
            <w:r w:rsidRPr="00DD7E89">
              <w:rPr>
                <w:spacing w:val="-2"/>
                <w:sz w:val="24"/>
                <w:szCs w:val="24"/>
              </w:rPr>
              <w:t>Blockchain.</w:t>
            </w:r>
          </w:p>
        </w:tc>
        <w:tc>
          <w:tcPr>
            <w:tcW w:w="630" w:type="dxa"/>
          </w:tcPr>
          <w:p w14:paraId="4967C8C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8DBB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15C359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980B86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A2EF30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44EB3EB" w14:textId="77777777" w:rsidTr="001208FC">
        <w:tc>
          <w:tcPr>
            <w:tcW w:w="6115" w:type="dxa"/>
            <w:gridSpan w:val="5"/>
          </w:tcPr>
          <w:p w14:paraId="02EC2D29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 xml:space="preserve">The potential risks of using </w:t>
            </w:r>
            <w:r w:rsidRPr="00DD7E89">
              <w:rPr>
                <w:spacing w:val="-2"/>
                <w:sz w:val="24"/>
                <w:szCs w:val="24"/>
              </w:rPr>
              <w:t xml:space="preserve">Blockchain </w:t>
            </w:r>
            <w:r w:rsidRPr="00DD7E89">
              <w:rPr>
                <w:sz w:val="24"/>
                <w:szCs w:val="24"/>
              </w:rPr>
              <w:t>outweigh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ts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>benefits.</w:t>
            </w:r>
          </w:p>
        </w:tc>
        <w:tc>
          <w:tcPr>
            <w:tcW w:w="630" w:type="dxa"/>
          </w:tcPr>
          <w:p w14:paraId="398D24C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6C8F0E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5CF0CD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2C40B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3BA7CB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26744B1" w14:textId="77777777" w:rsidTr="001208FC">
        <w:tc>
          <w:tcPr>
            <w:tcW w:w="6115" w:type="dxa"/>
            <w:gridSpan w:val="5"/>
          </w:tcPr>
          <w:p w14:paraId="0A5936D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9A4C6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9719A8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643079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486E2B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5B3EBB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EEA1AC7" w14:textId="77777777" w:rsidTr="001208FC">
        <w:tc>
          <w:tcPr>
            <w:tcW w:w="6115" w:type="dxa"/>
            <w:gridSpan w:val="5"/>
          </w:tcPr>
          <w:p w14:paraId="5EC3196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Higher</w:t>
            </w:r>
            <w:r w:rsidRPr="00DD7E89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ity</w:t>
            </w:r>
            <w:r w:rsidRPr="00DD7E89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DD7E89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Support</w:t>
            </w:r>
          </w:p>
        </w:tc>
        <w:tc>
          <w:tcPr>
            <w:tcW w:w="630" w:type="dxa"/>
          </w:tcPr>
          <w:p w14:paraId="7DB1B1B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4FAE57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842AE9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12FFFC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974BF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81FCD58" w14:textId="77777777" w:rsidTr="001208FC">
        <w:tc>
          <w:tcPr>
            <w:tcW w:w="6115" w:type="dxa"/>
            <w:gridSpan w:val="5"/>
          </w:tcPr>
          <w:p w14:paraId="36121059" w14:textId="77777777" w:rsidR="003E679C" w:rsidRPr="00DD7E89" w:rsidRDefault="003E679C" w:rsidP="001208FC">
            <w:pPr>
              <w:pStyle w:val="TableParagraph"/>
              <w:spacing w:line="247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Support</w:t>
            </w:r>
            <w:r w:rsidRPr="00DD7E89">
              <w:rPr>
                <w:spacing w:val="-7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from</w:t>
            </w:r>
            <w:r w:rsidRPr="00DD7E89">
              <w:rPr>
                <w:spacing w:val="-9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senior</w:t>
            </w:r>
            <w:r w:rsidRPr="00DD7E89">
              <w:rPr>
                <w:spacing w:val="-7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management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s</w:t>
            </w:r>
            <w:r w:rsidRPr="00DD7E89">
              <w:rPr>
                <w:spacing w:val="-8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crucial</w:t>
            </w:r>
            <w:r w:rsidRPr="00DD7E89">
              <w:rPr>
                <w:spacing w:val="-6"/>
                <w:sz w:val="24"/>
                <w:szCs w:val="24"/>
              </w:rPr>
              <w:t xml:space="preserve"> </w:t>
            </w:r>
            <w:r w:rsidRPr="00DD7E89">
              <w:rPr>
                <w:spacing w:val="-5"/>
                <w:sz w:val="24"/>
                <w:szCs w:val="24"/>
              </w:rPr>
              <w:t xml:space="preserve">for </w:t>
            </w:r>
            <w:r w:rsidRPr="00DD7E89">
              <w:rPr>
                <w:spacing w:val="-2"/>
                <w:sz w:val="24"/>
                <w:szCs w:val="24"/>
              </w:rPr>
              <w:t xml:space="preserve">Blockchain technology adoption </w:t>
            </w:r>
            <w:r w:rsidRPr="00DD7E89">
              <w:rPr>
                <w:spacing w:val="-6"/>
                <w:sz w:val="24"/>
                <w:szCs w:val="24"/>
              </w:rPr>
              <w:t xml:space="preserve">in </w:t>
            </w:r>
            <w:r w:rsidRPr="00DD7E89">
              <w:rPr>
                <w:spacing w:val="-4"/>
                <w:sz w:val="24"/>
                <w:szCs w:val="24"/>
              </w:rPr>
              <w:t xml:space="preserve">our </w:t>
            </w:r>
            <w:r w:rsidRPr="00DD7E89">
              <w:rPr>
                <w:spacing w:val="-2"/>
                <w:sz w:val="24"/>
                <w:szCs w:val="24"/>
              </w:rPr>
              <w:t>department.</w:t>
            </w:r>
          </w:p>
        </w:tc>
        <w:tc>
          <w:tcPr>
            <w:tcW w:w="630" w:type="dxa"/>
          </w:tcPr>
          <w:p w14:paraId="6E09E7D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D0F33B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B3EBD0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0E6AA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C25259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BF771B8" w14:textId="77777777" w:rsidTr="001208FC">
        <w:tc>
          <w:tcPr>
            <w:tcW w:w="6115" w:type="dxa"/>
            <w:gridSpan w:val="5"/>
          </w:tcPr>
          <w:p w14:paraId="7715B1B6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Decisions</w:t>
            </w:r>
            <w:r w:rsidRPr="00DD7E89">
              <w:rPr>
                <w:spacing w:val="3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to</w:t>
            </w:r>
            <w:r w:rsidRPr="00DD7E89">
              <w:rPr>
                <w:spacing w:val="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adopt</w:t>
            </w:r>
            <w:r w:rsidRPr="00DD7E89">
              <w:rPr>
                <w:spacing w:val="9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Blockchain</w:t>
            </w:r>
            <w:r w:rsidRPr="00DD7E89">
              <w:rPr>
                <w:spacing w:val="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technology</w:t>
            </w:r>
            <w:r w:rsidRPr="00DD7E89">
              <w:rPr>
                <w:spacing w:val="4"/>
                <w:sz w:val="24"/>
                <w:szCs w:val="24"/>
              </w:rPr>
              <w:t xml:space="preserve"> </w:t>
            </w:r>
            <w:r w:rsidRPr="00DD7E89">
              <w:rPr>
                <w:spacing w:val="-5"/>
                <w:sz w:val="24"/>
                <w:szCs w:val="24"/>
              </w:rPr>
              <w:t xml:space="preserve">are </w:t>
            </w:r>
            <w:r w:rsidRPr="00DD7E89">
              <w:rPr>
                <w:sz w:val="24"/>
                <w:szCs w:val="24"/>
              </w:rPr>
              <w:t>heavily</w:t>
            </w:r>
            <w:r w:rsidRPr="00DD7E89">
              <w:rPr>
                <w:spacing w:val="-7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nfluenced</w:t>
            </w:r>
            <w:r w:rsidRPr="00DD7E89">
              <w:rPr>
                <w:spacing w:val="-6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by</w:t>
            </w:r>
            <w:r w:rsidRPr="00DD7E89">
              <w:rPr>
                <w:spacing w:val="-6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higher-level</w:t>
            </w:r>
            <w:r w:rsidRPr="00DD7E89">
              <w:rPr>
                <w:spacing w:val="-2"/>
                <w:sz w:val="24"/>
                <w:szCs w:val="24"/>
              </w:rPr>
              <w:t xml:space="preserve"> authorities.</w:t>
            </w:r>
          </w:p>
        </w:tc>
        <w:tc>
          <w:tcPr>
            <w:tcW w:w="630" w:type="dxa"/>
          </w:tcPr>
          <w:p w14:paraId="164F7FF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2EDE3E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B4CEA5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0C6C1C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404ECA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C421BC6" w14:textId="77777777" w:rsidTr="001208FC">
        <w:tc>
          <w:tcPr>
            <w:tcW w:w="6115" w:type="dxa"/>
            <w:gridSpan w:val="5"/>
          </w:tcPr>
          <w:p w14:paraId="5ED2A2BE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Senior</w:t>
            </w:r>
            <w:r w:rsidRPr="00DD7E89">
              <w:rPr>
                <w:spacing w:val="78"/>
                <w:w w:val="15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 xml:space="preserve">management must be involved </w:t>
            </w:r>
            <w:r w:rsidRPr="00DD7E89">
              <w:rPr>
                <w:spacing w:val="-5"/>
                <w:sz w:val="24"/>
                <w:szCs w:val="24"/>
              </w:rPr>
              <w:t xml:space="preserve">in </w:t>
            </w:r>
            <w:r w:rsidRPr="00DD7E89">
              <w:rPr>
                <w:spacing w:val="-2"/>
                <w:sz w:val="24"/>
                <w:szCs w:val="24"/>
              </w:rPr>
              <w:t>decision-making regarding Blockchain adoption.</w:t>
            </w:r>
          </w:p>
        </w:tc>
        <w:tc>
          <w:tcPr>
            <w:tcW w:w="630" w:type="dxa"/>
          </w:tcPr>
          <w:p w14:paraId="51BA397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03AD63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C396D0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18660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D100FF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C3E7E95" w14:textId="77777777" w:rsidTr="001208FC">
        <w:tc>
          <w:tcPr>
            <w:tcW w:w="6115" w:type="dxa"/>
            <w:gridSpan w:val="5"/>
          </w:tcPr>
          <w:p w14:paraId="1F3063FB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The</w:t>
            </w:r>
            <w:r w:rsidRPr="00DD7E89">
              <w:rPr>
                <w:spacing w:val="-13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role</w:t>
            </w:r>
            <w:r w:rsidRPr="00DD7E89">
              <w:rPr>
                <w:spacing w:val="-9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of</w:t>
            </w:r>
            <w:r w:rsidRPr="00DD7E89">
              <w:rPr>
                <w:spacing w:val="-1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senior</w:t>
            </w:r>
            <w:r w:rsidRPr="00DD7E89">
              <w:rPr>
                <w:spacing w:val="-1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officials</w:t>
            </w:r>
            <w:r w:rsidRPr="00DD7E89">
              <w:rPr>
                <w:spacing w:val="-1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s</w:t>
            </w:r>
            <w:r w:rsidRPr="00DD7E89">
              <w:rPr>
                <w:spacing w:val="-1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vital</w:t>
            </w:r>
            <w:r w:rsidRPr="00DD7E89">
              <w:rPr>
                <w:spacing w:val="-1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in</w:t>
            </w:r>
            <w:r w:rsidRPr="00DD7E89">
              <w:rPr>
                <w:spacing w:val="-10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 xml:space="preserve">reviewing </w:t>
            </w:r>
            <w:r w:rsidRPr="00DD7E89">
              <w:rPr>
                <w:sz w:val="24"/>
                <w:szCs w:val="24"/>
              </w:rPr>
              <w:t>recommendations</w:t>
            </w:r>
            <w:r w:rsidRPr="00DD7E89">
              <w:rPr>
                <w:spacing w:val="-7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for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Blockchain</w:t>
            </w:r>
            <w:r w:rsidRPr="00DD7E89">
              <w:rPr>
                <w:spacing w:val="-6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>adoption.</w:t>
            </w:r>
          </w:p>
        </w:tc>
        <w:tc>
          <w:tcPr>
            <w:tcW w:w="630" w:type="dxa"/>
          </w:tcPr>
          <w:p w14:paraId="1E7860F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B2D845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C3B649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D8F8E7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758298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6E001F7" w14:textId="77777777" w:rsidTr="001208FC">
        <w:tc>
          <w:tcPr>
            <w:tcW w:w="6115" w:type="dxa"/>
            <w:gridSpan w:val="5"/>
          </w:tcPr>
          <w:p w14:paraId="248ADFBD" w14:textId="77777777" w:rsidR="003E679C" w:rsidRPr="00DD7E89" w:rsidRDefault="003E679C" w:rsidP="001208FC">
            <w:pPr>
              <w:pStyle w:val="TableParagraph"/>
              <w:tabs>
                <w:tab w:val="left" w:pos="534"/>
                <w:tab w:val="left" w:pos="872"/>
                <w:tab w:val="left" w:pos="2521"/>
                <w:tab w:val="left" w:pos="2830"/>
                <w:tab w:val="left" w:pos="3622"/>
              </w:tabs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pacing w:val="-5"/>
                <w:sz w:val="24"/>
                <w:szCs w:val="24"/>
              </w:rPr>
              <w:t xml:space="preserve">As </w:t>
            </w:r>
            <w:r w:rsidRPr="00DD7E89">
              <w:rPr>
                <w:spacing w:val="-10"/>
                <w:sz w:val="24"/>
                <w:szCs w:val="24"/>
              </w:rPr>
              <w:t xml:space="preserve">a </w:t>
            </w:r>
            <w:r w:rsidRPr="00DD7E89">
              <w:rPr>
                <w:spacing w:val="-2"/>
                <w:sz w:val="24"/>
                <w:szCs w:val="24"/>
              </w:rPr>
              <w:t xml:space="preserve">decision-maker, </w:t>
            </w:r>
            <w:r w:rsidRPr="00DD7E89">
              <w:rPr>
                <w:spacing w:val="-10"/>
                <w:sz w:val="24"/>
                <w:szCs w:val="24"/>
              </w:rPr>
              <w:t xml:space="preserve">I </w:t>
            </w:r>
            <w:r w:rsidRPr="00DD7E89">
              <w:rPr>
                <w:spacing w:val="-2"/>
                <w:sz w:val="24"/>
                <w:szCs w:val="24"/>
              </w:rPr>
              <w:t xml:space="preserve">would prefer </w:t>
            </w:r>
            <w:r w:rsidRPr="00DD7E89">
              <w:rPr>
                <w:sz w:val="24"/>
                <w:szCs w:val="24"/>
              </w:rPr>
              <w:t>Blockchain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technology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for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our</w:t>
            </w:r>
            <w:r w:rsidRPr="00DD7E89">
              <w:rPr>
                <w:spacing w:val="-2"/>
                <w:sz w:val="24"/>
                <w:szCs w:val="24"/>
              </w:rPr>
              <w:t xml:space="preserve"> department.</w:t>
            </w:r>
          </w:p>
        </w:tc>
        <w:tc>
          <w:tcPr>
            <w:tcW w:w="630" w:type="dxa"/>
          </w:tcPr>
          <w:p w14:paraId="7EB625A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CD084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66928C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B4DFE6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A25CAC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C9C4868" w14:textId="77777777" w:rsidTr="001208FC">
        <w:tc>
          <w:tcPr>
            <w:tcW w:w="6115" w:type="dxa"/>
            <w:gridSpan w:val="5"/>
          </w:tcPr>
          <w:p w14:paraId="4AB82EE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Firm Size</w:t>
            </w:r>
          </w:p>
        </w:tc>
        <w:tc>
          <w:tcPr>
            <w:tcW w:w="630" w:type="dxa"/>
          </w:tcPr>
          <w:p w14:paraId="16EB58E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DBDCC9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55D90D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189A05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7D8A0C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44A449E" w14:textId="77777777" w:rsidTr="001208FC">
        <w:tc>
          <w:tcPr>
            <w:tcW w:w="6115" w:type="dxa"/>
            <w:gridSpan w:val="5"/>
          </w:tcPr>
          <w:p w14:paraId="4292B4E1" w14:textId="77777777" w:rsidR="003E679C" w:rsidRPr="00DD7E89" w:rsidRDefault="003E679C" w:rsidP="001208FC">
            <w:pPr>
              <w:pStyle w:val="TableParagraph"/>
              <w:spacing w:line="247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Larger ministries</w:t>
            </w:r>
            <w:r w:rsidRPr="00DD7E89">
              <w:rPr>
                <w:spacing w:val="-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and departments</w:t>
            </w:r>
            <w:r w:rsidRPr="00DD7E89">
              <w:rPr>
                <w:spacing w:val="1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will</w:t>
            </w:r>
            <w:r w:rsidRPr="00DD7E89">
              <w:rPr>
                <w:spacing w:val="1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 xml:space="preserve">benefit </w:t>
            </w:r>
            <w:r w:rsidRPr="00DD7E89">
              <w:rPr>
                <w:sz w:val="24"/>
                <w:szCs w:val="24"/>
              </w:rPr>
              <w:t>more from Blockchain</w:t>
            </w:r>
            <w:r w:rsidRPr="00DD7E89">
              <w:rPr>
                <w:spacing w:val="26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 xml:space="preserve">due to their ability to </w:t>
            </w:r>
            <w:r w:rsidRPr="00DD7E89">
              <w:rPr>
                <w:spacing w:val="-2"/>
                <w:sz w:val="24"/>
                <w:szCs w:val="24"/>
              </w:rPr>
              <w:t>invest.</w:t>
            </w:r>
          </w:p>
        </w:tc>
        <w:tc>
          <w:tcPr>
            <w:tcW w:w="630" w:type="dxa"/>
          </w:tcPr>
          <w:p w14:paraId="1131FDF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5E8F1F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496F5D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E61BE3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6CA91D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6269412" w14:textId="77777777" w:rsidTr="001208FC">
        <w:tc>
          <w:tcPr>
            <w:tcW w:w="6115" w:type="dxa"/>
            <w:gridSpan w:val="5"/>
          </w:tcPr>
          <w:p w14:paraId="503734DE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>Smaller</w:t>
            </w:r>
            <w:r w:rsidRPr="00DD7E89">
              <w:rPr>
                <w:spacing w:val="3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departments</w:t>
            </w:r>
            <w:r w:rsidRPr="00DD7E89">
              <w:rPr>
                <w:spacing w:val="3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could</w:t>
            </w:r>
            <w:r w:rsidRPr="00DD7E89">
              <w:rPr>
                <w:spacing w:val="30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adopt</w:t>
            </w:r>
            <w:r w:rsidRPr="00DD7E89">
              <w:rPr>
                <w:spacing w:val="37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 xml:space="preserve">Blockchain </w:t>
            </w:r>
            <w:r w:rsidRPr="00DD7E89">
              <w:rPr>
                <w:sz w:val="24"/>
                <w:szCs w:val="24"/>
              </w:rPr>
              <w:t>through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a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pay-</w:t>
            </w:r>
            <w:r w:rsidRPr="00DD7E89">
              <w:rPr>
                <w:sz w:val="24"/>
                <w:szCs w:val="24"/>
              </w:rPr>
              <w:lastRenderedPageBreak/>
              <w:t>per-use</w:t>
            </w:r>
            <w:r w:rsidRPr="00DD7E89">
              <w:rPr>
                <w:spacing w:val="-1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>model.</w:t>
            </w:r>
          </w:p>
        </w:tc>
        <w:tc>
          <w:tcPr>
            <w:tcW w:w="630" w:type="dxa"/>
          </w:tcPr>
          <w:p w14:paraId="70F40FD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E0FF00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4796A8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0F9B42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68061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7368586" w14:textId="77777777" w:rsidTr="001208FC">
        <w:tc>
          <w:tcPr>
            <w:tcW w:w="6115" w:type="dxa"/>
            <w:gridSpan w:val="5"/>
          </w:tcPr>
          <w:p w14:paraId="710B71F1" w14:textId="77777777" w:rsidR="003E679C" w:rsidRPr="00DD7E89" w:rsidRDefault="003E679C" w:rsidP="001208FC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DD7E89">
              <w:rPr>
                <w:sz w:val="24"/>
                <w:szCs w:val="24"/>
              </w:rPr>
              <w:t xml:space="preserve">Smaller departments may avoid </w:t>
            </w:r>
            <w:r w:rsidRPr="00DD7E89">
              <w:rPr>
                <w:spacing w:val="-2"/>
                <w:sz w:val="24"/>
                <w:szCs w:val="24"/>
              </w:rPr>
              <w:t xml:space="preserve">Blockchain </w:t>
            </w:r>
            <w:r w:rsidRPr="00DD7E89">
              <w:rPr>
                <w:sz w:val="24"/>
                <w:szCs w:val="24"/>
              </w:rPr>
              <w:t>technology</w:t>
            </w:r>
            <w:r w:rsidRPr="00DD7E89">
              <w:rPr>
                <w:spacing w:val="-6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due</w:t>
            </w:r>
            <w:r w:rsidRPr="00DD7E89">
              <w:rPr>
                <w:spacing w:val="-2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to</w:t>
            </w:r>
            <w:r w:rsidRPr="00DD7E89">
              <w:rPr>
                <w:spacing w:val="-5"/>
                <w:sz w:val="24"/>
                <w:szCs w:val="24"/>
              </w:rPr>
              <w:t xml:space="preserve"> </w:t>
            </w:r>
            <w:r w:rsidRPr="00DD7E89">
              <w:rPr>
                <w:sz w:val="24"/>
                <w:szCs w:val="24"/>
              </w:rPr>
              <w:t>resource</w:t>
            </w:r>
            <w:r w:rsidRPr="00DD7E89">
              <w:rPr>
                <w:spacing w:val="-4"/>
                <w:sz w:val="24"/>
                <w:szCs w:val="24"/>
              </w:rPr>
              <w:t xml:space="preserve"> </w:t>
            </w:r>
            <w:r w:rsidRPr="00DD7E89">
              <w:rPr>
                <w:spacing w:val="-2"/>
                <w:sz w:val="24"/>
                <w:szCs w:val="24"/>
              </w:rPr>
              <w:t>constraints.</w:t>
            </w:r>
          </w:p>
        </w:tc>
        <w:tc>
          <w:tcPr>
            <w:tcW w:w="630" w:type="dxa"/>
          </w:tcPr>
          <w:p w14:paraId="5F1F30F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AA6953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3B6B01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8DADF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058515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BB8508F" w14:textId="77777777" w:rsidTr="001208FC">
        <w:tc>
          <w:tcPr>
            <w:tcW w:w="6115" w:type="dxa"/>
            <w:gridSpan w:val="5"/>
          </w:tcPr>
          <w:p w14:paraId="31AD419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BB1F5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BAF323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B2726E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80B3B9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1FAC08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9BD3BE7" w14:textId="77777777" w:rsidTr="001208FC">
        <w:tc>
          <w:tcPr>
            <w:tcW w:w="6115" w:type="dxa"/>
            <w:gridSpan w:val="5"/>
          </w:tcPr>
          <w:p w14:paraId="28F7583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Monetary</w:t>
            </w:r>
            <w:r w:rsidRPr="00DD7E89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Resources</w:t>
            </w:r>
          </w:p>
        </w:tc>
        <w:tc>
          <w:tcPr>
            <w:tcW w:w="630" w:type="dxa"/>
          </w:tcPr>
          <w:p w14:paraId="3400F14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33517D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6DFA3C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C9A4CD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682247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C83947E" w14:textId="77777777" w:rsidTr="001208FC">
        <w:tc>
          <w:tcPr>
            <w:tcW w:w="6115" w:type="dxa"/>
            <w:gridSpan w:val="5"/>
          </w:tcPr>
          <w:p w14:paraId="0BAFC485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Financial resources are a significant factor in adopting Blockchain technology in government.</w:t>
            </w:r>
          </w:p>
        </w:tc>
        <w:tc>
          <w:tcPr>
            <w:tcW w:w="630" w:type="dxa"/>
          </w:tcPr>
          <w:p w14:paraId="7112CD3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958ED2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38F20B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4E7498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7FC7E3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C01A092" w14:textId="77777777" w:rsidTr="001208FC">
        <w:tc>
          <w:tcPr>
            <w:tcW w:w="6115" w:type="dxa"/>
            <w:gridSpan w:val="5"/>
          </w:tcPr>
          <w:p w14:paraId="0EE497AB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Only financially strong government institutions can afford Blockchain technology.</w:t>
            </w:r>
          </w:p>
        </w:tc>
        <w:tc>
          <w:tcPr>
            <w:tcW w:w="630" w:type="dxa"/>
          </w:tcPr>
          <w:p w14:paraId="729B323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6E16F0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16DF2E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20C761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31A1E1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CE18E8C" w14:textId="77777777" w:rsidTr="001208FC">
        <w:tc>
          <w:tcPr>
            <w:tcW w:w="6115" w:type="dxa"/>
            <w:gridSpan w:val="5"/>
          </w:tcPr>
          <w:p w14:paraId="3579B258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Larger government bodies are better positioned to adopt Blockchain due to their financial stability.</w:t>
            </w:r>
          </w:p>
        </w:tc>
        <w:tc>
          <w:tcPr>
            <w:tcW w:w="630" w:type="dxa"/>
          </w:tcPr>
          <w:p w14:paraId="18BBA16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12ABDA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0FBBCC4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9964D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1BE4EC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3CDB217" w14:textId="77777777" w:rsidTr="001208FC">
        <w:tc>
          <w:tcPr>
            <w:tcW w:w="6115" w:type="dxa"/>
            <w:gridSpan w:val="5"/>
          </w:tcPr>
          <w:p w14:paraId="342671AB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Financially secure departments should prioritize Blockchain adoption.</w:t>
            </w:r>
          </w:p>
        </w:tc>
        <w:tc>
          <w:tcPr>
            <w:tcW w:w="630" w:type="dxa"/>
          </w:tcPr>
          <w:p w14:paraId="41E37AA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EE5F23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68B4BF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8EDAD2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1187F0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7F314D0" w14:textId="77777777" w:rsidTr="001208FC">
        <w:tc>
          <w:tcPr>
            <w:tcW w:w="6115" w:type="dxa"/>
            <w:gridSpan w:val="5"/>
          </w:tcPr>
          <w:p w14:paraId="4535FCF0" w14:textId="77777777" w:rsidR="003E679C" w:rsidRPr="00DD7E89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E89">
              <w:rPr>
                <w:rFonts w:ascii="Times New Roman" w:hAnsi="Times New Roman" w:cs="Times New Roman"/>
                <w:sz w:val="24"/>
                <w:szCs w:val="24"/>
              </w:rPr>
              <w:t>Smaller departments may not gain as much from Blockchain technology due to limited budgets.</w:t>
            </w:r>
          </w:p>
        </w:tc>
        <w:tc>
          <w:tcPr>
            <w:tcW w:w="630" w:type="dxa"/>
          </w:tcPr>
          <w:p w14:paraId="4335623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204FE4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49C4CD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B3C22E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D12DE9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962818D" w14:textId="77777777" w:rsidTr="001208FC">
        <w:tc>
          <w:tcPr>
            <w:tcW w:w="6115" w:type="dxa"/>
            <w:gridSpan w:val="5"/>
          </w:tcPr>
          <w:p w14:paraId="337238F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01426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B5DA3B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25D863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8F26EF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79850D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5652AF5" w14:textId="77777777" w:rsidTr="001208FC">
        <w:tc>
          <w:tcPr>
            <w:tcW w:w="6115" w:type="dxa"/>
            <w:gridSpan w:val="5"/>
          </w:tcPr>
          <w:p w14:paraId="5310ED91" w14:textId="77777777" w:rsidR="003E679C" w:rsidRPr="00D85CAB" w:rsidRDefault="003E679C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 IT Resources</w:t>
            </w:r>
          </w:p>
        </w:tc>
        <w:tc>
          <w:tcPr>
            <w:tcW w:w="630" w:type="dxa"/>
          </w:tcPr>
          <w:p w14:paraId="4B76AA8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27877C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0298B1E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6ED371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5666CB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65BF9AE" w14:textId="77777777" w:rsidTr="001208FC">
        <w:tc>
          <w:tcPr>
            <w:tcW w:w="6115" w:type="dxa"/>
            <w:gridSpan w:val="5"/>
          </w:tcPr>
          <w:p w14:paraId="152DAC42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Our department needs strong techn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 xml:space="preserve">infrastructure and skilled staff to support Blockch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option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</w:tcPr>
          <w:p w14:paraId="14361CB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AF98AC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24DC16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C01161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0B90E0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7F65406" w14:textId="77777777" w:rsidTr="001208FC">
        <w:tc>
          <w:tcPr>
            <w:tcW w:w="6115" w:type="dxa"/>
            <w:gridSpan w:val="5"/>
          </w:tcPr>
          <w:p w14:paraId="418691EE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The human resources within the depar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need sufficient knowledge to adopt Blockchain technology.</w:t>
            </w:r>
          </w:p>
        </w:tc>
        <w:tc>
          <w:tcPr>
            <w:tcW w:w="630" w:type="dxa"/>
          </w:tcPr>
          <w:p w14:paraId="62992BE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3631F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F27533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AFCB8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D1EF6F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9CDD1BD" w14:textId="77777777" w:rsidTr="001208FC">
        <w:tc>
          <w:tcPr>
            <w:tcW w:w="6115" w:type="dxa"/>
            <w:gridSpan w:val="5"/>
          </w:tcPr>
          <w:p w14:paraId="20025DCC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Reliable internet connectivity is essential for the effective utilization of Blockchain.</w:t>
            </w:r>
          </w:p>
        </w:tc>
        <w:tc>
          <w:tcPr>
            <w:tcW w:w="630" w:type="dxa"/>
          </w:tcPr>
          <w:p w14:paraId="15D5190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B2CF03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6073D7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ECD40B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338818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8AACB73" w14:textId="77777777" w:rsidTr="001208FC">
        <w:tc>
          <w:tcPr>
            <w:tcW w:w="6115" w:type="dxa"/>
            <w:gridSpan w:val="5"/>
          </w:tcPr>
          <w:p w14:paraId="47F41467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Strong IT resources will improve the effici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of our governmental systems.</w:t>
            </w:r>
          </w:p>
        </w:tc>
        <w:tc>
          <w:tcPr>
            <w:tcW w:w="630" w:type="dxa"/>
          </w:tcPr>
          <w:p w14:paraId="79BF9DF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71BF1C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6186D6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294AF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52E34C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54E2ED5" w14:textId="77777777" w:rsidTr="001208FC">
        <w:tc>
          <w:tcPr>
            <w:tcW w:w="6115" w:type="dxa"/>
            <w:gridSpan w:val="5"/>
          </w:tcPr>
          <w:p w14:paraId="6B4BAD8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4C069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A5380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96248D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A914F3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39925D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E2C26DC" w14:textId="77777777" w:rsidTr="001208FC">
        <w:tc>
          <w:tcPr>
            <w:tcW w:w="6115" w:type="dxa"/>
            <w:gridSpan w:val="5"/>
          </w:tcPr>
          <w:p w14:paraId="236766EA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 Rivalry Pressure</w:t>
            </w:r>
          </w:p>
        </w:tc>
        <w:tc>
          <w:tcPr>
            <w:tcW w:w="630" w:type="dxa"/>
          </w:tcPr>
          <w:p w14:paraId="50E3E81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24A8B7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0D57CB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91F726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675543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642D6FB" w14:textId="77777777" w:rsidTr="001208FC">
        <w:tc>
          <w:tcPr>
            <w:tcW w:w="6115" w:type="dxa"/>
            <w:gridSpan w:val="5"/>
          </w:tcPr>
          <w:p w14:paraId="4EDB82FD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lockchain adoption is essential to enh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data accuracy in government services.</w:t>
            </w:r>
          </w:p>
        </w:tc>
        <w:tc>
          <w:tcPr>
            <w:tcW w:w="630" w:type="dxa"/>
          </w:tcPr>
          <w:p w14:paraId="563CFF2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D161DF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488648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F86243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827B47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AD03009" w14:textId="77777777" w:rsidTr="001208FC">
        <w:tc>
          <w:tcPr>
            <w:tcW w:w="6115" w:type="dxa"/>
            <w:gridSpan w:val="5"/>
          </w:tcPr>
          <w:p w14:paraId="1D3E12EF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lockchain will improve the efficienc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government operations.</w:t>
            </w:r>
          </w:p>
        </w:tc>
        <w:tc>
          <w:tcPr>
            <w:tcW w:w="630" w:type="dxa"/>
          </w:tcPr>
          <w:p w14:paraId="716913B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725685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2120689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359F97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DC35CE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39C5E09" w14:textId="77777777" w:rsidTr="001208FC">
        <w:tc>
          <w:tcPr>
            <w:tcW w:w="6115" w:type="dxa"/>
            <w:gridSpan w:val="5"/>
          </w:tcPr>
          <w:p w14:paraId="0FCF977F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mplementing Blockchain will provide 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department with a competitive edge.</w:t>
            </w:r>
          </w:p>
        </w:tc>
        <w:tc>
          <w:tcPr>
            <w:tcW w:w="630" w:type="dxa"/>
          </w:tcPr>
          <w:p w14:paraId="29F3AEE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4892CC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D88BBB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196565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F7C036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C344E04" w14:textId="77777777" w:rsidTr="001208FC">
        <w:tc>
          <w:tcPr>
            <w:tcW w:w="6115" w:type="dxa"/>
            <w:gridSpan w:val="5"/>
          </w:tcPr>
          <w:p w14:paraId="50D07F9F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lockchain helps in maintaining control over the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sharing process.</w:t>
            </w:r>
          </w:p>
        </w:tc>
        <w:tc>
          <w:tcPr>
            <w:tcW w:w="630" w:type="dxa"/>
          </w:tcPr>
          <w:p w14:paraId="69BCD67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C7BAB8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F704B4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2040E6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0AA315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6665E0A" w14:textId="77777777" w:rsidTr="001208FC">
        <w:tc>
          <w:tcPr>
            <w:tcW w:w="6115" w:type="dxa"/>
            <w:gridSpan w:val="5"/>
          </w:tcPr>
          <w:p w14:paraId="5DA1E7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72C207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E5983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D0E72C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E55A6C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6EC683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1530EEA2" w14:textId="77777777" w:rsidTr="001208FC">
        <w:tc>
          <w:tcPr>
            <w:tcW w:w="6115" w:type="dxa"/>
            <w:gridSpan w:val="5"/>
          </w:tcPr>
          <w:p w14:paraId="5032ACF4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 Business</w:t>
            </w:r>
            <w:r w:rsidRPr="00D85CAB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</w:t>
            </w:r>
            <w:r w:rsidRPr="00D85CAB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Pressure</w:t>
            </w:r>
          </w:p>
        </w:tc>
        <w:tc>
          <w:tcPr>
            <w:tcW w:w="630" w:type="dxa"/>
          </w:tcPr>
          <w:p w14:paraId="4321E84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6D8CB4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5FA3FD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C6F58D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6B126F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2ADDC90" w14:textId="77777777" w:rsidTr="001208FC">
        <w:tc>
          <w:tcPr>
            <w:tcW w:w="6115" w:type="dxa"/>
            <w:gridSpan w:val="5"/>
          </w:tcPr>
          <w:p w14:paraId="113F7DF8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would adopt 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echnology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mprove collaboration with external partners.</w:t>
            </w:r>
          </w:p>
        </w:tc>
        <w:tc>
          <w:tcPr>
            <w:tcW w:w="630" w:type="dxa"/>
          </w:tcPr>
          <w:p w14:paraId="4BD040A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F4D0AE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9A9122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629EC7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16033B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B189122" w14:textId="77777777" w:rsidTr="001208FC">
        <w:tc>
          <w:tcPr>
            <w:tcW w:w="6115" w:type="dxa"/>
            <w:gridSpan w:val="5"/>
          </w:tcPr>
          <w:p w14:paraId="52F3404D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Our department’s partners are recommending</w:t>
            </w:r>
          </w:p>
          <w:p w14:paraId="58F6A875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lockchain adoption.</w:t>
            </w:r>
          </w:p>
        </w:tc>
        <w:tc>
          <w:tcPr>
            <w:tcW w:w="630" w:type="dxa"/>
          </w:tcPr>
          <w:p w14:paraId="09A96C3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A9606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3E45B3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A8CE46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A2290C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76DB3B5" w14:textId="77777777" w:rsidTr="001208FC">
        <w:tc>
          <w:tcPr>
            <w:tcW w:w="6115" w:type="dxa"/>
            <w:gridSpan w:val="5"/>
          </w:tcPr>
          <w:p w14:paraId="2884AEB4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ado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strengthen t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between our department and external partners.</w:t>
            </w:r>
          </w:p>
        </w:tc>
        <w:tc>
          <w:tcPr>
            <w:tcW w:w="630" w:type="dxa"/>
          </w:tcPr>
          <w:p w14:paraId="052EF1D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501167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5C74D5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9EDC29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014DF99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03AE1D6A" w14:textId="77777777" w:rsidTr="001208FC">
        <w:tc>
          <w:tcPr>
            <w:tcW w:w="6115" w:type="dxa"/>
            <w:gridSpan w:val="5"/>
          </w:tcPr>
          <w:p w14:paraId="3693FF06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External partners of our department oppose Blockchain adoption.</w:t>
            </w:r>
          </w:p>
        </w:tc>
        <w:tc>
          <w:tcPr>
            <w:tcW w:w="630" w:type="dxa"/>
          </w:tcPr>
          <w:p w14:paraId="66AB471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3D3C8B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EC7587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099941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5ED3F01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21E4FC8" w14:textId="77777777" w:rsidTr="001208FC">
        <w:tc>
          <w:tcPr>
            <w:tcW w:w="6115" w:type="dxa"/>
            <w:gridSpan w:val="5"/>
          </w:tcPr>
          <w:p w14:paraId="49AB1F6F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department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decisions made regarding Blockchain.</w:t>
            </w:r>
          </w:p>
        </w:tc>
        <w:tc>
          <w:tcPr>
            <w:tcW w:w="630" w:type="dxa"/>
          </w:tcPr>
          <w:p w14:paraId="44E1BA7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2BA681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43797B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C50AA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93645B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30A81852" w14:textId="77777777" w:rsidTr="001208FC">
        <w:tc>
          <w:tcPr>
            <w:tcW w:w="6115" w:type="dxa"/>
            <w:gridSpan w:val="5"/>
          </w:tcPr>
          <w:p w14:paraId="4FE789B1" w14:textId="77777777" w:rsidR="003E679C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9A239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4534A7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A5C9A6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D9D8C8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025AE9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87CF13B" w14:textId="77777777" w:rsidTr="001208FC">
        <w:tc>
          <w:tcPr>
            <w:tcW w:w="6115" w:type="dxa"/>
            <w:gridSpan w:val="5"/>
          </w:tcPr>
          <w:p w14:paraId="3BB9DB7B" w14:textId="77777777" w:rsidR="003E679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25C16B" w14:textId="77777777" w:rsidR="003E679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7A0781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5. Regulatory</w:t>
            </w:r>
            <w:r w:rsidRPr="00D85CAB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Pressure</w:t>
            </w:r>
          </w:p>
        </w:tc>
        <w:tc>
          <w:tcPr>
            <w:tcW w:w="630" w:type="dxa"/>
          </w:tcPr>
          <w:p w14:paraId="3F7EAD57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9CCB566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D57FF3E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3E7CAA8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1" w:type="dxa"/>
          </w:tcPr>
          <w:p w14:paraId="1E5686C5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79C" w:rsidRPr="00DD7E89" w14:paraId="644994D0" w14:textId="77777777" w:rsidTr="001208FC">
        <w:tc>
          <w:tcPr>
            <w:tcW w:w="6115" w:type="dxa"/>
            <w:gridSpan w:val="5"/>
          </w:tcPr>
          <w:p w14:paraId="6C3F5114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 would adopt Blockchain technology if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complies with national regulations.</w:t>
            </w:r>
          </w:p>
        </w:tc>
        <w:tc>
          <w:tcPr>
            <w:tcW w:w="630" w:type="dxa"/>
          </w:tcPr>
          <w:p w14:paraId="541654C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7BFB23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024798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5683E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C0F5C0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50FA785E" w14:textId="77777777" w:rsidTr="001208FC">
        <w:tc>
          <w:tcPr>
            <w:tcW w:w="6115" w:type="dxa"/>
            <w:gridSpan w:val="5"/>
          </w:tcPr>
          <w:p w14:paraId="75DED277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 would implement Blockchain technology if it aligns with our technical guidelines.</w:t>
            </w:r>
          </w:p>
        </w:tc>
        <w:tc>
          <w:tcPr>
            <w:tcW w:w="630" w:type="dxa"/>
          </w:tcPr>
          <w:p w14:paraId="003D167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92C69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3D96B0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6EB70B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14FE46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6AF15450" w14:textId="77777777" w:rsidTr="001208FC">
        <w:tc>
          <w:tcPr>
            <w:tcW w:w="6115" w:type="dxa"/>
            <w:gridSpan w:val="5"/>
          </w:tcPr>
          <w:p w14:paraId="33E8A164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Exi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regul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to safeguard data stored in Blockchain systems.</w:t>
            </w:r>
          </w:p>
        </w:tc>
        <w:tc>
          <w:tcPr>
            <w:tcW w:w="630" w:type="dxa"/>
          </w:tcPr>
          <w:p w14:paraId="7E843AB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1CE547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38AC04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CFF515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9E03F8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2A9B9120" w14:textId="77777777" w:rsidTr="001208FC">
        <w:tc>
          <w:tcPr>
            <w:tcW w:w="6115" w:type="dxa"/>
            <w:gridSpan w:val="5"/>
          </w:tcPr>
          <w:p w14:paraId="473C6517" w14:textId="77777777" w:rsidR="003E679C" w:rsidRPr="00D85CAB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CAB">
              <w:rPr>
                <w:rFonts w:ascii="Times New Roman" w:hAnsi="Times New Roman" w:cs="Times New Roman"/>
                <w:sz w:val="24"/>
                <w:szCs w:val="24"/>
              </w:rPr>
              <w:t>It is essential that Blockchain systems comply with national laws on data protection.</w:t>
            </w:r>
          </w:p>
        </w:tc>
        <w:tc>
          <w:tcPr>
            <w:tcW w:w="630" w:type="dxa"/>
          </w:tcPr>
          <w:p w14:paraId="72FF1013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E18983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0957FB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251F06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6C80F74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9768F08" w14:textId="77777777" w:rsidTr="001208FC">
        <w:tc>
          <w:tcPr>
            <w:tcW w:w="6115" w:type="dxa"/>
            <w:gridSpan w:val="5"/>
          </w:tcPr>
          <w:p w14:paraId="2D1B37CB" w14:textId="77777777" w:rsidR="003E679C" w:rsidRPr="00D85CAB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08381EF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07E63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061847B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85037C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5E3A67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E44BDFA" w14:textId="77777777" w:rsidTr="001208FC">
        <w:tc>
          <w:tcPr>
            <w:tcW w:w="6115" w:type="dxa"/>
            <w:gridSpan w:val="5"/>
          </w:tcPr>
          <w:p w14:paraId="6459F148" w14:textId="77777777" w:rsidR="003E679C" w:rsidRPr="009C6EFC" w:rsidRDefault="003E679C" w:rsidP="001208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 Intention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pt</w:t>
            </w:r>
            <w:r w:rsidRPr="009C6EF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chain </w:t>
            </w:r>
            <w:r w:rsidRPr="009C6EFC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Technology</w:t>
            </w:r>
          </w:p>
        </w:tc>
        <w:tc>
          <w:tcPr>
            <w:tcW w:w="630" w:type="dxa"/>
          </w:tcPr>
          <w:p w14:paraId="698A4D04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9B987F0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DA0FB3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3D1947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A3A6BC2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0EC9DBC" w14:textId="77777777" w:rsidTr="001208FC">
        <w:tc>
          <w:tcPr>
            <w:tcW w:w="6115" w:type="dxa"/>
            <w:gridSpan w:val="5"/>
          </w:tcPr>
          <w:p w14:paraId="3E390B1E" w14:textId="77777777" w:rsidR="003E679C" w:rsidRPr="009C6EFC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If Blockchain technology is accessible, I int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to adopt it in my department.</w:t>
            </w:r>
          </w:p>
        </w:tc>
        <w:tc>
          <w:tcPr>
            <w:tcW w:w="630" w:type="dxa"/>
          </w:tcPr>
          <w:p w14:paraId="2D6C5BEF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10FB81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3162325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4F25A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E6417A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445AFE2A" w14:textId="77777777" w:rsidTr="001208FC">
        <w:tc>
          <w:tcPr>
            <w:tcW w:w="6115" w:type="dxa"/>
            <w:gridSpan w:val="5"/>
          </w:tcPr>
          <w:p w14:paraId="406C325A" w14:textId="77777777" w:rsidR="003E679C" w:rsidRPr="009C6EFC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wil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ab/>
              <w:t>impl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Block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technology if it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available.</w:t>
            </w:r>
          </w:p>
        </w:tc>
        <w:tc>
          <w:tcPr>
            <w:tcW w:w="630" w:type="dxa"/>
          </w:tcPr>
          <w:p w14:paraId="11D486AE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13F8ED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E57887A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F1B76E8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BAD59CD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9C" w:rsidRPr="00DD7E89" w14:paraId="75B86B1F" w14:textId="77777777" w:rsidTr="001208FC">
        <w:tc>
          <w:tcPr>
            <w:tcW w:w="6115" w:type="dxa"/>
            <w:gridSpan w:val="5"/>
          </w:tcPr>
          <w:p w14:paraId="71D5724A" w14:textId="77777777" w:rsidR="003E679C" w:rsidRPr="009C6EFC" w:rsidRDefault="003E679C" w:rsidP="00120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I plan to use Blockchain technology in fu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EFC">
              <w:rPr>
                <w:rFonts w:ascii="Times New Roman" w:hAnsi="Times New Roman" w:cs="Times New Roman"/>
                <w:sz w:val="24"/>
                <w:szCs w:val="24"/>
              </w:rPr>
              <w:t>government operations.</w:t>
            </w:r>
          </w:p>
        </w:tc>
        <w:tc>
          <w:tcPr>
            <w:tcW w:w="630" w:type="dxa"/>
          </w:tcPr>
          <w:p w14:paraId="248E6357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585CE29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7942AE4B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E256451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4B862EA6" w14:textId="77777777" w:rsidR="003E679C" w:rsidRPr="00DD7E89" w:rsidRDefault="003E679C" w:rsidP="00120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6016C1" w14:textId="77777777" w:rsidR="003F5BF2" w:rsidRDefault="003F5BF2"/>
    <w:sectPr w:rsidR="003F5BF2" w:rsidSect="003E679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9C"/>
    <w:rsid w:val="001F5724"/>
    <w:rsid w:val="003E679C"/>
    <w:rsid w:val="003F5BF2"/>
    <w:rsid w:val="00B403BE"/>
    <w:rsid w:val="00CA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DD4B"/>
  <w15:chartTrackingRefBased/>
  <w15:docId w15:val="{0300A1AF-8452-498C-AEEB-94DABDFE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79C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7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7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7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7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7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7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7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79C"/>
    <w:pPr>
      <w:spacing w:before="160"/>
      <w:jc w:val="center"/>
    </w:pPr>
    <w:rPr>
      <w:rFonts w:cs="Arial Unicode MS"/>
      <w:i/>
      <w:iCs/>
      <w:color w:val="404040" w:themeColor="text1" w:themeTint="BF"/>
      <w:kern w:val="2"/>
      <w:lang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79C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79C"/>
    <w:pPr>
      <w:ind w:left="720"/>
      <w:contextualSpacing/>
    </w:pPr>
    <w:rPr>
      <w:rFonts w:cs="Arial Unicode MS"/>
      <w:kern w:val="2"/>
      <w:lang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7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7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rial Unicode MS"/>
      <w:i/>
      <w:iCs/>
      <w:color w:val="2F5496" w:themeColor="accent1" w:themeShade="BF"/>
      <w:kern w:val="2"/>
      <w:lang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79C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79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79C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E67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3E67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E679C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9T15:08:00Z</dcterms:created>
  <dcterms:modified xsi:type="dcterms:W3CDTF">2026-06-19T15:09:00Z</dcterms:modified>
</cp:coreProperties>
</file>